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A1E95" w14:textId="481305A1" w:rsidR="000245BD" w:rsidRPr="00B059C7" w:rsidRDefault="000245BD" w:rsidP="00197971">
      <w:pPr>
        <w:rPr>
          <w:rFonts w:ascii="Times New Roman" w:hAnsi="Times New Roman" w:cs="Times New Roman"/>
          <w:color w:val="000000" w:themeColor="text1"/>
        </w:rPr>
      </w:pPr>
    </w:p>
    <w:tbl>
      <w:tblPr>
        <w:tblW w:w="8693" w:type="dxa"/>
        <w:jc w:val="center"/>
        <w:tblLook w:val="04A0" w:firstRow="1" w:lastRow="0" w:firstColumn="1" w:lastColumn="0" w:noHBand="0" w:noVBand="1"/>
      </w:tblPr>
      <w:tblGrid>
        <w:gridCol w:w="851"/>
        <w:gridCol w:w="1559"/>
        <w:gridCol w:w="567"/>
        <w:gridCol w:w="1417"/>
        <w:gridCol w:w="1701"/>
        <w:gridCol w:w="745"/>
        <w:gridCol w:w="1101"/>
        <w:gridCol w:w="752"/>
      </w:tblGrid>
      <w:tr w:rsidR="00B059C7" w:rsidRPr="00B059C7" w14:paraId="457CA2D1" w14:textId="77777777" w:rsidTr="00B059C7">
        <w:trPr>
          <w:trHeight w:val="340"/>
          <w:jc w:val="center"/>
        </w:trPr>
        <w:tc>
          <w:tcPr>
            <w:tcW w:w="869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AE61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ble S1. Logistic regression between central obesity and cardiometabolic risk factors.</w:t>
            </w:r>
          </w:p>
        </w:tc>
      </w:tr>
      <w:tr w:rsidR="00B059C7" w:rsidRPr="00B059C7" w14:paraId="1C4A0D9A" w14:textId="77777777" w:rsidTr="00B059C7">
        <w:trPr>
          <w:trHeight w:val="34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F1533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D273B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sk factors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FD3E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25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E0245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l 2</w:t>
            </w:r>
          </w:p>
        </w:tc>
      </w:tr>
      <w:tr w:rsidR="00B059C7" w:rsidRPr="00B059C7" w14:paraId="2A2EAF14" w14:textId="77777777" w:rsidTr="00B059C7">
        <w:trPr>
          <w:trHeight w:val="34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87C13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CC868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12004" w14:textId="64A1A6E9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5F1F4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CF77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7006B" w14:textId="288D2E22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7C9D5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DCBA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B059C7" w:rsidRPr="00B059C7" w14:paraId="5E86BD2E" w14:textId="77777777" w:rsidTr="00B059C7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4E22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4D35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 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E8D0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1F18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75,4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CA03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BD51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994E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14,13.7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06BF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B059C7" w:rsidRPr="00B059C7" w14:paraId="4EE0F39A" w14:textId="77777777" w:rsidTr="00B059C7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67D9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DD61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 HD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B4B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69E9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55,6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C511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0A92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6460" w14:textId="506A1A6B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47,29.7</w:t>
            </w:r>
            <w:r w:rsidR="003B7AD3"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87B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4</w:t>
            </w:r>
          </w:p>
        </w:tc>
      </w:tr>
      <w:tr w:rsidR="00B059C7" w:rsidRPr="00B059C7" w14:paraId="32AAA699" w14:textId="77777777" w:rsidTr="00B059C7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2846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CA4B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 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4FF4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F9A9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33,8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C72C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C9B7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2614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03,12.3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BABD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B059C7" w:rsidRPr="00B059C7" w14:paraId="1ECB277C" w14:textId="77777777" w:rsidTr="00B059C7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0F6D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AC40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levated GL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36C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F67C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43,3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F259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318C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B361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42,9.8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8341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9</w:t>
            </w:r>
          </w:p>
        </w:tc>
      </w:tr>
      <w:tr w:rsidR="00B059C7" w:rsidRPr="00B059C7" w14:paraId="7E0B9B1A" w14:textId="77777777" w:rsidTr="00B059C7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95D6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321E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high </w:t>
            </w:r>
            <w:proofErr w:type="spellStart"/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sCR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A102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AA17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36,2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D818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0336" w14:textId="08831011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="003B7AD3"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F713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17,11.3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602F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53</w:t>
            </w:r>
          </w:p>
        </w:tc>
      </w:tr>
      <w:tr w:rsidR="00B059C7" w:rsidRPr="00B059C7" w14:paraId="4D3EB9A7" w14:textId="77777777" w:rsidTr="00B059C7">
        <w:trPr>
          <w:trHeight w:val="15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1ED9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1B9D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 AD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1308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C7D6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43D8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8CEA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9F83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2866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B059C7" w:rsidRPr="00B059C7" w14:paraId="37564732" w14:textId="77777777" w:rsidTr="00B059C7">
        <w:trPr>
          <w:trHeight w:val="115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2B62" w14:textId="77777777" w:rsidR="006827C1" w:rsidRPr="00B059C7" w:rsidRDefault="006827C1" w:rsidP="00E47E8F">
            <w:pPr>
              <w:rPr>
                <w:rFonts w:ascii="Times New Roman" w:eastAsia="宋体-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4823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≥2 risk facto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2322A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B7217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2.31,24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A782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0730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.4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F7190" w14:textId="023F45EC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91,21.6</w:t>
            </w:r>
            <w:r w:rsidR="003B7AD3"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472D5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B059C7" w:rsidRPr="00B059C7" w14:paraId="1B643B27" w14:textId="77777777" w:rsidTr="00B059C7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1FA3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54DC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 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2894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9980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97,4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6DE9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625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7C64" w14:textId="14FAC8C2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9</w:t>
            </w:r>
            <w:r w:rsidR="003B7AD3"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,4.8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F5F3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</w:tr>
      <w:tr w:rsidR="00B059C7" w:rsidRPr="00B059C7" w14:paraId="72B6A918" w14:textId="77777777" w:rsidTr="00B059C7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12C5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F3F9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 HD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5A37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EA1D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02,4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3738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53A2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4418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24,5.9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292E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B059C7" w:rsidRPr="00B059C7" w14:paraId="15C003B5" w14:textId="77777777" w:rsidTr="00B059C7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E053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AB7D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 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C45C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D11F" w14:textId="118450BF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15,6.2</w:t>
            </w:r>
            <w:r w:rsidR="003B7AD3"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419F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C72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1749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13,7.3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0524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7</w:t>
            </w:r>
          </w:p>
        </w:tc>
      </w:tr>
      <w:tr w:rsidR="00B059C7" w:rsidRPr="00B059C7" w14:paraId="3B40B781" w14:textId="77777777" w:rsidTr="00B059C7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121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1F34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levated GL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1224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D068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85,5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41C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299A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D449" w14:textId="270C112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86,6.2</w:t>
            </w:r>
            <w:r w:rsidR="003B7AD3"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B81A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8</w:t>
            </w:r>
          </w:p>
        </w:tc>
      </w:tr>
      <w:tr w:rsidR="00B059C7" w:rsidRPr="00B059C7" w14:paraId="01ECE58C" w14:textId="77777777" w:rsidTr="00B059C7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A5A8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F70D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high </w:t>
            </w:r>
            <w:proofErr w:type="spellStart"/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sCR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591C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412C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85,15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D8BA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3B3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527D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64,11.8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2B53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5</w:t>
            </w:r>
          </w:p>
        </w:tc>
      </w:tr>
      <w:tr w:rsidR="00B059C7" w:rsidRPr="00B059C7" w14:paraId="40F09A40" w14:textId="77777777" w:rsidTr="00B059C7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EFE4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FB56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 AD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E63C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7D63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71,3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26E4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D032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E010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0.73,3.3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DBF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8</w:t>
            </w:r>
          </w:p>
        </w:tc>
      </w:tr>
      <w:tr w:rsidR="00B059C7" w:rsidRPr="00B059C7" w14:paraId="38B632DE" w14:textId="77777777" w:rsidTr="00B059C7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5620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F167" w14:textId="77777777" w:rsidR="006827C1" w:rsidRPr="00B059C7" w:rsidRDefault="006827C1" w:rsidP="00E47E8F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≥2 risk facto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C5DA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EFF9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44,6.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EAA4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5E7D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8AC6" w14:textId="73F467CE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44,6.8</w:t>
            </w:r>
            <w:r w:rsidR="003B7AD3"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68B98" w14:textId="77777777" w:rsidR="006827C1" w:rsidRPr="00B059C7" w:rsidRDefault="006827C1" w:rsidP="00E47E8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B059C7" w:rsidRPr="00B059C7" w14:paraId="27B99E36" w14:textId="77777777" w:rsidTr="00B059C7">
        <w:trPr>
          <w:trHeight w:val="720"/>
          <w:jc w:val="center"/>
        </w:trPr>
        <w:tc>
          <w:tcPr>
            <w:tcW w:w="869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A30A9" w14:textId="680095A8" w:rsidR="006827C1" w:rsidRPr="00B059C7" w:rsidRDefault="009A5D8E" w:rsidP="00E47E8F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del 1: crude model without adjusting any covariates.</w:t>
            </w:r>
            <w:r w:rsid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="006827C1"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del</w:t>
            </w:r>
            <w:proofErr w:type="gramEnd"/>
            <w:r w:rsidR="006827C1"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2: adjusted for age, physical activity, smoking, and alcohol drinking. All significant results were marked in bold.</w:t>
            </w:r>
            <w:r w:rsidR="00DD7D86" w:rsidRPr="00B059C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D7D86"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SBP: systolic blood pressure. DBP: diastolic blood pressure. TG: triglyceride. HDL: High-density lipids cholesterol. GLU: Glucose. </w:t>
            </w:r>
            <w:proofErr w:type="spellStart"/>
            <w:r w:rsidR="00DD7D86"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sCRP</w:t>
            </w:r>
            <w:proofErr w:type="spellEnd"/>
            <w:r w:rsidR="00DD7D86" w:rsidRPr="00B059C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: high sensitivity C-reactive protein. ADI: Adiponectin.</w:t>
            </w:r>
          </w:p>
        </w:tc>
      </w:tr>
    </w:tbl>
    <w:p w14:paraId="1CCBDA3E" w14:textId="2AD89F39" w:rsidR="00FC5D82" w:rsidRPr="00B059C7" w:rsidRDefault="00CA37E0" w:rsidP="00197971">
      <w:pPr>
        <w:rPr>
          <w:rFonts w:ascii="Times New Roman" w:hAnsi="Times New Roman" w:cs="Times New Roman"/>
          <w:color w:val="000000" w:themeColor="text1"/>
        </w:rPr>
      </w:pPr>
      <w:r w:rsidRPr="00B059C7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FC5D82" w:rsidRPr="00B059C7" w:rsidSect="000F645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5D"/>
    <w:rsid w:val="000061D8"/>
    <w:rsid w:val="0001032F"/>
    <w:rsid w:val="00010E2F"/>
    <w:rsid w:val="000133D7"/>
    <w:rsid w:val="000149DB"/>
    <w:rsid w:val="0002065C"/>
    <w:rsid w:val="00021AAB"/>
    <w:rsid w:val="00023927"/>
    <w:rsid w:val="00024382"/>
    <w:rsid w:val="000245BD"/>
    <w:rsid w:val="00024748"/>
    <w:rsid w:val="00030591"/>
    <w:rsid w:val="00031CAE"/>
    <w:rsid w:val="00035728"/>
    <w:rsid w:val="00050561"/>
    <w:rsid w:val="00053EF9"/>
    <w:rsid w:val="0005601E"/>
    <w:rsid w:val="00063AB4"/>
    <w:rsid w:val="000701D2"/>
    <w:rsid w:val="0007193E"/>
    <w:rsid w:val="000724D5"/>
    <w:rsid w:val="00075631"/>
    <w:rsid w:val="000811F7"/>
    <w:rsid w:val="00082BF1"/>
    <w:rsid w:val="00084AC1"/>
    <w:rsid w:val="0008626D"/>
    <w:rsid w:val="00087106"/>
    <w:rsid w:val="0009229C"/>
    <w:rsid w:val="0009464B"/>
    <w:rsid w:val="000A332F"/>
    <w:rsid w:val="000B0902"/>
    <w:rsid w:val="000D1278"/>
    <w:rsid w:val="000E03D0"/>
    <w:rsid w:val="000E6183"/>
    <w:rsid w:val="000F02E5"/>
    <w:rsid w:val="000F4523"/>
    <w:rsid w:val="000F645D"/>
    <w:rsid w:val="00100C6A"/>
    <w:rsid w:val="00103A7C"/>
    <w:rsid w:val="00113CBC"/>
    <w:rsid w:val="0011468B"/>
    <w:rsid w:val="00130640"/>
    <w:rsid w:val="001402A9"/>
    <w:rsid w:val="00140685"/>
    <w:rsid w:val="0014671F"/>
    <w:rsid w:val="00153A85"/>
    <w:rsid w:val="00153E57"/>
    <w:rsid w:val="00161B2A"/>
    <w:rsid w:val="001752AA"/>
    <w:rsid w:val="00181941"/>
    <w:rsid w:val="001876DB"/>
    <w:rsid w:val="00197971"/>
    <w:rsid w:val="001A3A51"/>
    <w:rsid w:val="001A3A6D"/>
    <w:rsid w:val="001A4F19"/>
    <w:rsid w:val="001A5E52"/>
    <w:rsid w:val="001B1DB3"/>
    <w:rsid w:val="001B28F6"/>
    <w:rsid w:val="001B2CCD"/>
    <w:rsid w:val="001C2540"/>
    <w:rsid w:val="001C6CFC"/>
    <w:rsid w:val="001D0ED7"/>
    <w:rsid w:val="001D35CF"/>
    <w:rsid w:val="001D6A97"/>
    <w:rsid w:val="001E10EA"/>
    <w:rsid w:val="001E1663"/>
    <w:rsid w:val="001E3DE2"/>
    <w:rsid w:val="001E6679"/>
    <w:rsid w:val="001E74E8"/>
    <w:rsid w:val="001F6D37"/>
    <w:rsid w:val="001F7364"/>
    <w:rsid w:val="001F7BE2"/>
    <w:rsid w:val="002000F5"/>
    <w:rsid w:val="00201422"/>
    <w:rsid w:val="00202AF7"/>
    <w:rsid w:val="002036F0"/>
    <w:rsid w:val="00205C23"/>
    <w:rsid w:val="00213185"/>
    <w:rsid w:val="00215CF4"/>
    <w:rsid w:val="0021681D"/>
    <w:rsid w:val="0022523E"/>
    <w:rsid w:val="002265F7"/>
    <w:rsid w:val="002363D4"/>
    <w:rsid w:val="00236F4A"/>
    <w:rsid w:val="00237413"/>
    <w:rsid w:val="00241D3C"/>
    <w:rsid w:val="00241EFF"/>
    <w:rsid w:val="00243C26"/>
    <w:rsid w:val="00253B01"/>
    <w:rsid w:val="00253F30"/>
    <w:rsid w:val="00256918"/>
    <w:rsid w:val="00257318"/>
    <w:rsid w:val="002575FE"/>
    <w:rsid w:val="00261557"/>
    <w:rsid w:val="002624DF"/>
    <w:rsid w:val="00265370"/>
    <w:rsid w:val="00270CF8"/>
    <w:rsid w:val="002725CF"/>
    <w:rsid w:val="002744D0"/>
    <w:rsid w:val="00277634"/>
    <w:rsid w:val="00281936"/>
    <w:rsid w:val="002824E5"/>
    <w:rsid w:val="00282CD4"/>
    <w:rsid w:val="002A2D3F"/>
    <w:rsid w:val="002A51D7"/>
    <w:rsid w:val="002B014F"/>
    <w:rsid w:val="002C1C46"/>
    <w:rsid w:val="002C2AF1"/>
    <w:rsid w:val="002C3319"/>
    <w:rsid w:val="002D2C5E"/>
    <w:rsid w:val="002E0C38"/>
    <w:rsid w:val="002F695C"/>
    <w:rsid w:val="002F7E7A"/>
    <w:rsid w:val="00307B0D"/>
    <w:rsid w:val="0031160E"/>
    <w:rsid w:val="00315AD3"/>
    <w:rsid w:val="00322726"/>
    <w:rsid w:val="003251E1"/>
    <w:rsid w:val="003264CD"/>
    <w:rsid w:val="00347087"/>
    <w:rsid w:val="00350BB9"/>
    <w:rsid w:val="00350C48"/>
    <w:rsid w:val="00353EB6"/>
    <w:rsid w:val="00354277"/>
    <w:rsid w:val="003555F3"/>
    <w:rsid w:val="00356E2C"/>
    <w:rsid w:val="00364207"/>
    <w:rsid w:val="0036771E"/>
    <w:rsid w:val="00371858"/>
    <w:rsid w:val="00374B5C"/>
    <w:rsid w:val="00381E7D"/>
    <w:rsid w:val="00382283"/>
    <w:rsid w:val="00382F58"/>
    <w:rsid w:val="0038567D"/>
    <w:rsid w:val="003924F4"/>
    <w:rsid w:val="003A1399"/>
    <w:rsid w:val="003A200B"/>
    <w:rsid w:val="003B008E"/>
    <w:rsid w:val="003B0FD5"/>
    <w:rsid w:val="003B1B45"/>
    <w:rsid w:val="003B55E8"/>
    <w:rsid w:val="003B7AD3"/>
    <w:rsid w:val="003C057C"/>
    <w:rsid w:val="003C1023"/>
    <w:rsid w:val="003C2533"/>
    <w:rsid w:val="003C2709"/>
    <w:rsid w:val="003C6970"/>
    <w:rsid w:val="003E03E6"/>
    <w:rsid w:val="003E0EB7"/>
    <w:rsid w:val="003E2477"/>
    <w:rsid w:val="003E6977"/>
    <w:rsid w:val="003E6AA4"/>
    <w:rsid w:val="003F0599"/>
    <w:rsid w:val="003F1944"/>
    <w:rsid w:val="003F3483"/>
    <w:rsid w:val="003F35BF"/>
    <w:rsid w:val="003F4078"/>
    <w:rsid w:val="003F5050"/>
    <w:rsid w:val="004006CE"/>
    <w:rsid w:val="00400F9C"/>
    <w:rsid w:val="004013F7"/>
    <w:rsid w:val="00402436"/>
    <w:rsid w:val="00402648"/>
    <w:rsid w:val="00404ECA"/>
    <w:rsid w:val="0041170B"/>
    <w:rsid w:val="0041453B"/>
    <w:rsid w:val="00415B20"/>
    <w:rsid w:val="0042389E"/>
    <w:rsid w:val="00427544"/>
    <w:rsid w:val="00437F79"/>
    <w:rsid w:val="00441C26"/>
    <w:rsid w:val="00442CD4"/>
    <w:rsid w:val="004448E9"/>
    <w:rsid w:val="00446AB8"/>
    <w:rsid w:val="00450C33"/>
    <w:rsid w:val="0045245B"/>
    <w:rsid w:val="0045656F"/>
    <w:rsid w:val="0046366B"/>
    <w:rsid w:val="0046776E"/>
    <w:rsid w:val="00474D57"/>
    <w:rsid w:val="0047652F"/>
    <w:rsid w:val="00477BC9"/>
    <w:rsid w:val="004812E2"/>
    <w:rsid w:val="00487420"/>
    <w:rsid w:val="004954D1"/>
    <w:rsid w:val="0049573E"/>
    <w:rsid w:val="004958ED"/>
    <w:rsid w:val="004A054A"/>
    <w:rsid w:val="004A0F38"/>
    <w:rsid w:val="004A4104"/>
    <w:rsid w:val="004A5940"/>
    <w:rsid w:val="004A6B97"/>
    <w:rsid w:val="004B10EB"/>
    <w:rsid w:val="004B3BF9"/>
    <w:rsid w:val="004B5B32"/>
    <w:rsid w:val="004C2089"/>
    <w:rsid w:val="004C2454"/>
    <w:rsid w:val="004C2F3B"/>
    <w:rsid w:val="004C4330"/>
    <w:rsid w:val="004C5DF6"/>
    <w:rsid w:val="004C6741"/>
    <w:rsid w:val="004D020C"/>
    <w:rsid w:val="004D3286"/>
    <w:rsid w:val="004D3A1B"/>
    <w:rsid w:val="004E054D"/>
    <w:rsid w:val="004E2890"/>
    <w:rsid w:val="004E3B89"/>
    <w:rsid w:val="004E4264"/>
    <w:rsid w:val="004F2DAA"/>
    <w:rsid w:val="004F7D30"/>
    <w:rsid w:val="005028FC"/>
    <w:rsid w:val="005047FE"/>
    <w:rsid w:val="00504883"/>
    <w:rsid w:val="00504925"/>
    <w:rsid w:val="00507445"/>
    <w:rsid w:val="00521900"/>
    <w:rsid w:val="00525A95"/>
    <w:rsid w:val="00526601"/>
    <w:rsid w:val="005340D3"/>
    <w:rsid w:val="005414CD"/>
    <w:rsid w:val="00543A1D"/>
    <w:rsid w:val="005520D9"/>
    <w:rsid w:val="005623F0"/>
    <w:rsid w:val="00562BAA"/>
    <w:rsid w:val="00563E18"/>
    <w:rsid w:val="005702DD"/>
    <w:rsid w:val="00574C39"/>
    <w:rsid w:val="00582098"/>
    <w:rsid w:val="005900BF"/>
    <w:rsid w:val="00591158"/>
    <w:rsid w:val="005925C8"/>
    <w:rsid w:val="0059366F"/>
    <w:rsid w:val="00594607"/>
    <w:rsid w:val="00595979"/>
    <w:rsid w:val="005A1B04"/>
    <w:rsid w:val="005A4249"/>
    <w:rsid w:val="005A7B53"/>
    <w:rsid w:val="005B0CE3"/>
    <w:rsid w:val="005C171F"/>
    <w:rsid w:val="005E178C"/>
    <w:rsid w:val="005E3BB2"/>
    <w:rsid w:val="005E438A"/>
    <w:rsid w:val="005E6676"/>
    <w:rsid w:val="005F258A"/>
    <w:rsid w:val="00602E5A"/>
    <w:rsid w:val="00606E28"/>
    <w:rsid w:val="00615245"/>
    <w:rsid w:val="0063519E"/>
    <w:rsid w:val="00637ABD"/>
    <w:rsid w:val="00637F5E"/>
    <w:rsid w:val="00640AD1"/>
    <w:rsid w:val="00645FED"/>
    <w:rsid w:val="0065247B"/>
    <w:rsid w:val="00653381"/>
    <w:rsid w:val="0066069A"/>
    <w:rsid w:val="00661898"/>
    <w:rsid w:val="0066366C"/>
    <w:rsid w:val="0066482C"/>
    <w:rsid w:val="00666747"/>
    <w:rsid w:val="006713C9"/>
    <w:rsid w:val="0067226D"/>
    <w:rsid w:val="00672A73"/>
    <w:rsid w:val="0067457F"/>
    <w:rsid w:val="00681037"/>
    <w:rsid w:val="006827C1"/>
    <w:rsid w:val="00684014"/>
    <w:rsid w:val="00684EEB"/>
    <w:rsid w:val="006874B0"/>
    <w:rsid w:val="00687667"/>
    <w:rsid w:val="00687892"/>
    <w:rsid w:val="006A4948"/>
    <w:rsid w:val="006A4E48"/>
    <w:rsid w:val="006A5DDF"/>
    <w:rsid w:val="006B0AF7"/>
    <w:rsid w:val="006B59DC"/>
    <w:rsid w:val="006B6B3D"/>
    <w:rsid w:val="006C25D5"/>
    <w:rsid w:val="006C6882"/>
    <w:rsid w:val="006C74DC"/>
    <w:rsid w:val="006D10F8"/>
    <w:rsid w:val="006D3A04"/>
    <w:rsid w:val="006D678D"/>
    <w:rsid w:val="006E3B1B"/>
    <w:rsid w:val="006F4110"/>
    <w:rsid w:val="006F4BD8"/>
    <w:rsid w:val="00700BB3"/>
    <w:rsid w:val="0070371E"/>
    <w:rsid w:val="00705B4A"/>
    <w:rsid w:val="00712617"/>
    <w:rsid w:val="0071655B"/>
    <w:rsid w:val="0073433B"/>
    <w:rsid w:val="00734A0E"/>
    <w:rsid w:val="00736A79"/>
    <w:rsid w:val="00740808"/>
    <w:rsid w:val="007421DC"/>
    <w:rsid w:val="00742784"/>
    <w:rsid w:val="007429CF"/>
    <w:rsid w:val="007542FC"/>
    <w:rsid w:val="00755DBE"/>
    <w:rsid w:val="00760DC0"/>
    <w:rsid w:val="007700E3"/>
    <w:rsid w:val="0077058C"/>
    <w:rsid w:val="007765D3"/>
    <w:rsid w:val="00783984"/>
    <w:rsid w:val="007854BA"/>
    <w:rsid w:val="00791664"/>
    <w:rsid w:val="007916E6"/>
    <w:rsid w:val="00791AFA"/>
    <w:rsid w:val="007964BC"/>
    <w:rsid w:val="0079681D"/>
    <w:rsid w:val="007A26E7"/>
    <w:rsid w:val="007A3E0E"/>
    <w:rsid w:val="007A7C11"/>
    <w:rsid w:val="007B2DDA"/>
    <w:rsid w:val="007B5532"/>
    <w:rsid w:val="007C0E78"/>
    <w:rsid w:val="007C358E"/>
    <w:rsid w:val="007C487C"/>
    <w:rsid w:val="007C5206"/>
    <w:rsid w:val="007D12AF"/>
    <w:rsid w:val="007D7152"/>
    <w:rsid w:val="007E398A"/>
    <w:rsid w:val="007E60AB"/>
    <w:rsid w:val="007F34CF"/>
    <w:rsid w:val="007F3C14"/>
    <w:rsid w:val="00802E64"/>
    <w:rsid w:val="00804473"/>
    <w:rsid w:val="00821109"/>
    <w:rsid w:val="00821894"/>
    <w:rsid w:val="008218C3"/>
    <w:rsid w:val="00821BD2"/>
    <w:rsid w:val="008278F6"/>
    <w:rsid w:val="00834CF5"/>
    <w:rsid w:val="00834F5A"/>
    <w:rsid w:val="008369B2"/>
    <w:rsid w:val="00837AF8"/>
    <w:rsid w:val="008403B3"/>
    <w:rsid w:val="00841018"/>
    <w:rsid w:val="00851114"/>
    <w:rsid w:val="008555D1"/>
    <w:rsid w:val="008601EC"/>
    <w:rsid w:val="00860A87"/>
    <w:rsid w:val="00863581"/>
    <w:rsid w:val="00864A49"/>
    <w:rsid w:val="00872B3F"/>
    <w:rsid w:val="00874946"/>
    <w:rsid w:val="00874ADE"/>
    <w:rsid w:val="0089161E"/>
    <w:rsid w:val="00894B4F"/>
    <w:rsid w:val="008955B3"/>
    <w:rsid w:val="008A5590"/>
    <w:rsid w:val="008A724E"/>
    <w:rsid w:val="008B2109"/>
    <w:rsid w:val="008B2C1F"/>
    <w:rsid w:val="008C5F8F"/>
    <w:rsid w:val="008C7496"/>
    <w:rsid w:val="008D331E"/>
    <w:rsid w:val="008D3E0A"/>
    <w:rsid w:val="008D4E51"/>
    <w:rsid w:val="008E1CD6"/>
    <w:rsid w:val="008E440F"/>
    <w:rsid w:val="008E70E1"/>
    <w:rsid w:val="008F4489"/>
    <w:rsid w:val="008F7AA3"/>
    <w:rsid w:val="00900422"/>
    <w:rsid w:val="00913321"/>
    <w:rsid w:val="00921A9E"/>
    <w:rsid w:val="00931765"/>
    <w:rsid w:val="00941361"/>
    <w:rsid w:val="00950494"/>
    <w:rsid w:val="0095448D"/>
    <w:rsid w:val="00954813"/>
    <w:rsid w:val="009555BF"/>
    <w:rsid w:val="009779C3"/>
    <w:rsid w:val="00983027"/>
    <w:rsid w:val="00992326"/>
    <w:rsid w:val="009A1256"/>
    <w:rsid w:val="009A3BC5"/>
    <w:rsid w:val="009A5D8E"/>
    <w:rsid w:val="009A73CD"/>
    <w:rsid w:val="009B0B68"/>
    <w:rsid w:val="009C5595"/>
    <w:rsid w:val="009C581F"/>
    <w:rsid w:val="009D0297"/>
    <w:rsid w:val="009D113F"/>
    <w:rsid w:val="009D3446"/>
    <w:rsid w:val="009D3CAC"/>
    <w:rsid w:val="009D752C"/>
    <w:rsid w:val="009E2679"/>
    <w:rsid w:val="009E2C6A"/>
    <w:rsid w:val="009E7D98"/>
    <w:rsid w:val="009F08C0"/>
    <w:rsid w:val="009F1520"/>
    <w:rsid w:val="009F42E5"/>
    <w:rsid w:val="009F5362"/>
    <w:rsid w:val="009F71B5"/>
    <w:rsid w:val="00A028D1"/>
    <w:rsid w:val="00A02C07"/>
    <w:rsid w:val="00A03C8F"/>
    <w:rsid w:val="00A05A0D"/>
    <w:rsid w:val="00A0797F"/>
    <w:rsid w:val="00A11508"/>
    <w:rsid w:val="00A12C9C"/>
    <w:rsid w:val="00A15721"/>
    <w:rsid w:val="00A23330"/>
    <w:rsid w:val="00A25405"/>
    <w:rsid w:val="00A26F0B"/>
    <w:rsid w:val="00A27E27"/>
    <w:rsid w:val="00A31AAC"/>
    <w:rsid w:val="00A31F91"/>
    <w:rsid w:val="00A33AB0"/>
    <w:rsid w:val="00A346FE"/>
    <w:rsid w:val="00A35301"/>
    <w:rsid w:val="00A373A3"/>
    <w:rsid w:val="00A37D05"/>
    <w:rsid w:val="00A4642E"/>
    <w:rsid w:val="00A5631D"/>
    <w:rsid w:val="00A62461"/>
    <w:rsid w:val="00A629B6"/>
    <w:rsid w:val="00A649FC"/>
    <w:rsid w:val="00A6640B"/>
    <w:rsid w:val="00A7199E"/>
    <w:rsid w:val="00A73469"/>
    <w:rsid w:val="00A7456B"/>
    <w:rsid w:val="00A81511"/>
    <w:rsid w:val="00A83B4B"/>
    <w:rsid w:val="00A83C96"/>
    <w:rsid w:val="00A84E60"/>
    <w:rsid w:val="00A85EFF"/>
    <w:rsid w:val="00A8679E"/>
    <w:rsid w:val="00A87E7B"/>
    <w:rsid w:val="00A917D2"/>
    <w:rsid w:val="00A921A7"/>
    <w:rsid w:val="00AA10A5"/>
    <w:rsid w:val="00AA5B28"/>
    <w:rsid w:val="00AA6411"/>
    <w:rsid w:val="00AB0D9C"/>
    <w:rsid w:val="00AB31FF"/>
    <w:rsid w:val="00AB4E58"/>
    <w:rsid w:val="00AB681F"/>
    <w:rsid w:val="00AC1E02"/>
    <w:rsid w:val="00AC3B37"/>
    <w:rsid w:val="00AC5BA2"/>
    <w:rsid w:val="00AD3A2C"/>
    <w:rsid w:val="00AD4A41"/>
    <w:rsid w:val="00AE3FAA"/>
    <w:rsid w:val="00AE774D"/>
    <w:rsid w:val="00AF3B68"/>
    <w:rsid w:val="00AF7219"/>
    <w:rsid w:val="00B03E0B"/>
    <w:rsid w:val="00B059C7"/>
    <w:rsid w:val="00B06D61"/>
    <w:rsid w:val="00B105B1"/>
    <w:rsid w:val="00B10FEF"/>
    <w:rsid w:val="00B13DEA"/>
    <w:rsid w:val="00B161AF"/>
    <w:rsid w:val="00B30CB9"/>
    <w:rsid w:val="00B3117A"/>
    <w:rsid w:val="00B3478D"/>
    <w:rsid w:val="00B41AEE"/>
    <w:rsid w:val="00B42AC8"/>
    <w:rsid w:val="00B43940"/>
    <w:rsid w:val="00B44B7B"/>
    <w:rsid w:val="00B46A94"/>
    <w:rsid w:val="00B50649"/>
    <w:rsid w:val="00B53822"/>
    <w:rsid w:val="00B57367"/>
    <w:rsid w:val="00B6251F"/>
    <w:rsid w:val="00B75B2F"/>
    <w:rsid w:val="00B8444B"/>
    <w:rsid w:val="00B902EF"/>
    <w:rsid w:val="00BA3E28"/>
    <w:rsid w:val="00BB0BD6"/>
    <w:rsid w:val="00BC1EDE"/>
    <w:rsid w:val="00BD6E5E"/>
    <w:rsid w:val="00BE02AF"/>
    <w:rsid w:val="00BE0D90"/>
    <w:rsid w:val="00BE233F"/>
    <w:rsid w:val="00BE3642"/>
    <w:rsid w:val="00BE3F37"/>
    <w:rsid w:val="00BE6E67"/>
    <w:rsid w:val="00BF2D8D"/>
    <w:rsid w:val="00BF5562"/>
    <w:rsid w:val="00C02261"/>
    <w:rsid w:val="00C11F80"/>
    <w:rsid w:val="00C24D7A"/>
    <w:rsid w:val="00C30914"/>
    <w:rsid w:val="00C33380"/>
    <w:rsid w:val="00C37335"/>
    <w:rsid w:val="00C4269E"/>
    <w:rsid w:val="00C4365A"/>
    <w:rsid w:val="00C51C14"/>
    <w:rsid w:val="00C51FC3"/>
    <w:rsid w:val="00C5489B"/>
    <w:rsid w:val="00C63ECF"/>
    <w:rsid w:val="00C70894"/>
    <w:rsid w:val="00C716EC"/>
    <w:rsid w:val="00C71B2C"/>
    <w:rsid w:val="00C72933"/>
    <w:rsid w:val="00C72974"/>
    <w:rsid w:val="00C77F9B"/>
    <w:rsid w:val="00C81767"/>
    <w:rsid w:val="00C8360D"/>
    <w:rsid w:val="00C904B1"/>
    <w:rsid w:val="00C90B25"/>
    <w:rsid w:val="00CA37E0"/>
    <w:rsid w:val="00CB2C23"/>
    <w:rsid w:val="00CB51A9"/>
    <w:rsid w:val="00CB70CF"/>
    <w:rsid w:val="00CB7E04"/>
    <w:rsid w:val="00CC3D6C"/>
    <w:rsid w:val="00CC56D6"/>
    <w:rsid w:val="00CC730C"/>
    <w:rsid w:val="00CD6136"/>
    <w:rsid w:val="00CE0678"/>
    <w:rsid w:val="00CE0F41"/>
    <w:rsid w:val="00CF20B5"/>
    <w:rsid w:val="00CF7950"/>
    <w:rsid w:val="00D021EE"/>
    <w:rsid w:val="00D14DE7"/>
    <w:rsid w:val="00D16DA8"/>
    <w:rsid w:val="00D20710"/>
    <w:rsid w:val="00D2164E"/>
    <w:rsid w:val="00D21AEE"/>
    <w:rsid w:val="00D24027"/>
    <w:rsid w:val="00D24FBA"/>
    <w:rsid w:val="00D32F86"/>
    <w:rsid w:val="00D35A3B"/>
    <w:rsid w:val="00D43DD7"/>
    <w:rsid w:val="00D60827"/>
    <w:rsid w:val="00D60B9A"/>
    <w:rsid w:val="00D732B5"/>
    <w:rsid w:val="00D76521"/>
    <w:rsid w:val="00D831EE"/>
    <w:rsid w:val="00D848E0"/>
    <w:rsid w:val="00D85EA9"/>
    <w:rsid w:val="00D97B53"/>
    <w:rsid w:val="00DA36DA"/>
    <w:rsid w:val="00DA51AC"/>
    <w:rsid w:val="00DA65AC"/>
    <w:rsid w:val="00DA6782"/>
    <w:rsid w:val="00DB2421"/>
    <w:rsid w:val="00DC3247"/>
    <w:rsid w:val="00DC4CEF"/>
    <w:rsid w:val="00DD126A"/>
    <w:rsid w:val="00DD17F6"/>
    <w:rsid w:val="00DD69F9"/>
    <w:rsid w:val="00DD7D86"/>
    <w:rsid w:val="00DF2CA9"/>
    <w:rsid w:val="00DF3A2F"/>
    <w:rsid w:val="00DF3C13"/>
    <w:rsid w:val="00E00905"/>
    <w:rsid w:val="00E10A91"/>
    <w:rsid w:val="00E13C8A"/>
    <w:rsid w:val="00E1505B"/>
    <w:rsid w:val="00E20736"/>
    <w:rsid w:val="00E239AE"/>
    <w:rsid w:val="00E25596"/>
    <w:rsid w:val="00E26309"/>
    <w:rsid w:val="00E26780"/>
    <w:rsid w:val="00E32648"/>
    <w:rsid w:val="00E37E99"/>
    <w:rsid w:val="00E44539"/>
    <w:rsid w:val="00E44DA1"/>
    <w:rsid w:val="00E513EF"/>
    <w:rsid w:val="00E51D34"/>
    <w:rsid w:val="00E51D56"/>
    <w:rsid w:val="00E52A06"/>
    <w:rsid w:val="00E606BB"/>
    <w:rsid w:val="00E62A55"/>
    <w:rsid w:val="00E63989"/>
    <w:rsid w:val="00E6739D"/>
    <w:rsid w:val="00E7135A"/>
    <w:rsid w:val="00E735B6"/>
    <w:rsid w:val="00E74C5F"/>
    <w:rsid w:val="00E74CD4"/>
    <w:rsid w:val="00E85655"/>
    <w:rsid w:val="00E9098F"/>
    <w:rsid w:val="00E96E48"/>
    <w:rsid w:val="00E978A5"/>
    <w:rsid w:val="00EA5790"/>
    <w:rsid w:val="00EB024F"/>
    <w:rsid w:val="00EB359B"/>
    <w:rsid w:val="00EC17AF"/>
    <w:rsid w:val="00EC5EEB"/>
    <w:rsid w:val="00ED007D"/>
    <w:rsid w:val="00ED0AC0"/>
    <w:rsid w:val="00ED4223"/>
    <w:rsid w:val="00ED484F"/>
    <w:rsid w:val="00ED5F73"/>
    <w:rsid w:val="00ED7945"/>
    <w:rsid w:val="00EF748B"/>
    <w:rsid w:val="00F00243"/>
    <w:rsid w:val="00F03EEC"/>
    <w:rsid w:val="00F04107"/>
    <w:rsid w:val="00F05055"/>
    <w:rsid w:val="00F144FC"/>
    <w:rsid w:val="00F15846"/>
    <w:rsid w:val="00F208D5"/>
    <w:rsid w:val="00F27F3A"/>
    <w:rsid w:val="00F304FB"/>
    <w:rsid w:val="00F30AB9"/>
    <w:rsid w:val="00F3286F"/>
    <w:rsid w:val="00F34C20"/>
    <w:rsid w:val="00F35553"/>
    <w:rsid w:val="00F40524"/>
    <w:rsid w:val="00F40A4B"/>
    <w:rsid w:val="00F44E96"/>
    <w:rsid w:val="00F46494"/>
    <w:rsid w:val="00F54304"/>
    <w:rsid w:val="00F57235"/>
    <w:rsid w:val="00F60FC8"/>
    <w:rsid w:val="00F63C91"/>
    <w:rsid w:val="00F70E88"/>
    <w:rsid w:val="00F71FA7"/>
    <w:rsid w:val="00F72B27"/>
    <w:rsid w:val="00F72B91"/>
    <w:rsid w:val="00F76265"/>
    <w:rsid w:val="00F77D3C"/>
    <w:rsid w:val="00F8301E"/>
    <w:rsid w:val="00F831D9"/>
    <w:rsid w:val="00F87917"/>
    <w:rsid w:val="00FB1487"/>
    <w:rsid w:val="00FB1FFF"/>
    <w:rsid w:val="00FC524C"/>
    <w:rsid w:val="00FC5D82"/>
    <w:rsid w:val="00FD1C2A"/>
    <w:rsid w:val="00FD316B"/>
    <w:rsid w:val="00FD3D6C"/>
    <w:rsid w:val="00FD4B5E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54BF"/>
  <w15:chartTrackingRefBased/>
  <w15:docId w15:val="{74EF19C7-C6B4-5E4C-9036-57A145178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45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C5D82"/>
    <w:rPr>
      <w:rFonts w:ascii="宋体" w:eastAsia="宋体" w:hAnsi="宋体" w:cs="宋体"/>
      <w:kern w:val="0"/>
      <w:sz w:val="24"/>
    </w:rPr>
  </w:style>
  <w:style w:type="character" w:styleId="a4">
    <w:name w:val="annotation reference"/>
    <w:semiHidden/>
    <w:unhideWhenUsed/>
    <w:rsid w:val="006874B0"/>
    <w:rPr>
      <w:sz w:val="16"/>
      <w:szCs w:val="16"/>
    </w:rPr>
  </w:style>
  <w:style w:type="paragraph" w:styleId="a5">
    <w:name w:val="annotation text"/>
    <w:basedOn w:val="a"/>
    <w:link w:val="a6"/>
    <w:semiHidden/>
    <w:unhideWhenUsed/>
    <w:rsid w:val="006874B0"/>
    <w:pPr>
      <w:widowControl w:val="0"/>
      <w:jc w:val="both"/>
    </w:pPr>
    <w:rPr>
      <w:rFonts w:ascii="Times New Roman" w:hAnsi="Times New Roman" w:cs="Times New Roman"/>
      <w:kern w:val="2"/>
      <w:sz w:val="20"/>
      <w:szCs w:val="20"/>
    </w:rPr>
  </w:style>
  <w:style w:type="character" w:customStyle="1" w:styleId="a6">
    <w:name w:val="批注文字 字符"/>
    <w:basedOn w:val="a0"/>
    <w:link w:val="a5"/>
    <w:semiHidden/>
    <w:rsid w:val="006874B0"/>
    <w:rPr>
      <w:rFonts w:ascii="Times New Roman" w:eastAsia="宋体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yangyide2007@126.com</cp:lastModifiedBy>
  <cp:revision>8</cp:revision>
  <dcterms:created xsi:type="dcterms:W3CDTF">2021-04-27T11:25:00Z</dcterms:created>
  <dcterms:modified xsi:type="dcterms:W3CDTF">2021-04-28T17:12:00Z</dcterms:modified>
</cp:coreProperties>
</file>